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7CF" w:rsidRPr="00EC2D5A" w:rsidRDefault="00B1163A" w:rsidP="004412D0">
      <w:pPr>
        <w:pStyle w:val="Nagwek3"/>
        <w:spacing w:line="240" w:lineRule="auto"/>
        <w:rPr>
          <w:rFonts w:ascii="Times New Roman" w:hAnsi="Times New Roman" w:cs="Times New Roman"/>
          <w:color w:val="auto"/>
          <w:sz w:val="24"/>
        </w:rPr>
      </w:pPr>
      <w:r w:rsidRPr="00EC2D5A">
        <w:rPr>
          <w:rFonts w:ascii="Times New Roman" w:hAnsi="Times New Roman" w:cs="Times New Roman"/>
          <w:color w:val="auto"/>
          <w:sz w:val="24"/>
        </w:rPr>
        <w:t xml:space="preserve">Table </w:t>
      </w:r>
      <w:r w:rsidR="00E66B0E">
        <w:rPr>
          <w:rFonts w:ascii="Times New Roman" w:hAnsi="Times New Roman" w:cs="Times New Roman"/>
          <w:color w:val="auto"/>
          <w:sz w:val="24"/>
        </w:rPr>
        <w:t>S2</w:t>
      </w:r>
      <w:r w:rsidR="00596781" w:rsidRPr="00EC2D5A">
        <w:rPr>
          <w:rFonts w:ascii="Times New Roman" w:hAnsi="Times New Roman" w:cs="Times New Roman"/>
          <w:color w:val="auto"/>
          <w:sz w:val="24"/>
        </w:rPr>
        <w:t>.</w:t>
      </w:r>
      <w:r w:rsidRPr="00EC2D5A">
        <w:rPr>
          <w:rFonts w:ascii="Times New Roman" w:hAnsi="Times New Roman" w:cs="Times New Roman"/>
          <w:color w:val="auto"/>
          <w:sz w:val="24"/>
        </w:rPr>
        <w:t xml:space="preserve"> List of up and down-regulated genes in response to IFN</w:t>
      </w:r>
      <w:r w:rsidR="005632D0" w:rsidRPr="00EC2D5A">
        <w:rPr>
          <w:rFonts w:ascii="Times New Roman" w:hAnsi="Times New Roman" w:cs="Times New Roman"/>
          <w:color w:val="auto"/>
          <w:sz w:val="24"/>
        </w:rPr>
        <w:t>γ</w:t>
      </w:r>
      <w:r w:rsidRPr="00EC2D5A">
        <w:rPr>
          <w:rFonts w:ascii="Times New Roman" w:hAnsi="Times New Roman" w:cs="Times New Roman"/>
          <w:color w:val="auto"/>
          <w:sz w:val="24"/>
        </w:rPr>
        <w:t xml:space="preserve"> in VSMCs </w:t>
      </w:r>
      <w:r w:rsidRPr="00C24530">
        <w:rPr>
          <w:rFonts w:ascii="Times New Roman" w:hAnsi="Times New Roman" w:cs="Times New Roman"/>
          <w:i/>
          <w:color w:val="auto"/>
          <w:sz w:val="24"/>
        </w:rPr>
        <w:t>WT</w:t>
      </w:r>
      <w:r w:rsidRPr="00EC2D5A">
        <w:rPr>
          <w:rFonts w:ascii="Times New Roman" w:hAnsi="Times New Roman" w:cs="Times New Roman"/>
          <w:color w:val="auto"/>
          <w:sz w:val="24"/>
        </w:rPr>
        <w:t xml:space="preserve"> and </w:t>
      </w:r>
      <w:bookmarkStart w:id="0" w:name="_GoBack"/>
      <w:r w:rsidRPr="00C24530">
        <w:rPr>
          <w:rFonts w:ascii="Times New Roman" w:hAnsi="Times New Roman" w:cs="Times New Roman"/>
          <w:i/>
          <w:color w:val="auto"/>
          <w:sz w:val="24"/>
        </w:rPr>
        <w:t>STAT1</w:t>
      </w:r>
      <w:r w:rsidRPr="00C24530">
        <w:rPr>
          <w:rFonts w:ascii="Times New Roman" w:hAnsi="Times New Roman" w:cs="Times New Roman"/>
          <w:i/>
          <w:color w:val="auto"/>
          <w:sz w:val="24"/>
          <w:vertAlign w:val="superscript"/>
        </w:rPr>
        <w:t>-/-</w:t>
      </w:r>
      <w:bookmarkEnd w:id="0"/>
      <w:r w:rsidRPr="00EC2D5A">
        <w:rPr>
          <w:rFonts w:ascii="Times New Roman" w:hAnsi="Times New Roman" w:cs="Times New Roman"/>
          <w:color w:val="auto"/>
          <w:sz w:val="24"/>
          <w:vertAlign w:val="superscript"/>
        </w:rPr>
        <w:t>.</w:t>
      </w:r>
      <w:r w:rsidRPr="00EC2D5A">
        <w:rPr>
          <w:rFonts w:ascii="Times New Roman" w:hAnsi="Times New Roman" w:cs="Times New Roman"/>
          <w:color w:val="auto"/>
          <w:sz w:val="24"/>
        </w:rPr>
        <w:t xml:space="preserve"> Fold change compared to control.</w:t>
      </w:r>
    </w:p>
    <w:p w:rsidR="00EC2D5A" w:rsidRPr="00EC2D5A" w:rsidRDefault="00EC2D5A" w:rsidP="00EC2D5A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71"/>
        <w:gridCol w:w="2410"/>
        <w:gridCol w:w="1288"/>
        <w:gridCol w:w="1430"/>
        <w:gridCol w:w="1555"/>
        <w:gridCol w:w="1768"/>
      </w:tblGrid>
      <w:tr w:rsidR="00B1163A" w:rsidRPr="00D50F6A" w:rsidTr="005632D0">
        <w:trPr>
          <w:trHeight w:val="600"/>
        </w:trPr>
        <w:tc>
          <w:tcPr>
            <w:tcW w:w="1179" w:type="dxa"/>
            <w:noWrap/>
            <w:vAlign w:val="center"/>
            <w:hideMark/>
          </w:tcPr>
          <w:p w:rsidR="00B1163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>ENTREZ ID</w:t>
            </w:r>
          </w:p>
        </w:tc>
        <w:tc>
          <w:tcPr>
            <w:tcW w:w="2213" w:type="dxa"/>
            <w:vAlign w:val="center"/>
            <w:hideMark/>
          </w:tcPr>
          <w:p w:rsidR="00B1163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>SYMBOL</w:t>
            </w:r>
          </w:p>
        </w:tc>
        <w:tc>
          <w:tcPr>
            <w:tcW w:w="1327" w:type="dxa"/>
            <w:vAlign w:val="center"/>
            <w:hideMark/>
          </w:tcPr>
          <w:p w:rsidR="00EC2D5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 xml:space="preserve">Ratio </w:t>
            </w:r>
          </w:p>
          <w:p w:rsidR="00EC2D5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 xml:space="preserve">WT </w:t>
            </w:r>
          </w:p>
          <w:p w:rsidR="00B1163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>IFN</w:t>
            </w:r>
            <w:r w:rsidR="005632D0" w:rsidRPr="000C7E27">
              <w:rPr>
                <w:rFonts w:ascii="Times New Roman" w:hAnsi="Times New Roman" w:cs="Times New Roman"/>
                <w:b/>
                <w:szCs w:val="20"/>
              </w:rPr>
              <w:t>γ</w:t>
            </w:r>
          </w:p>
        </w:tc>
        <w:tc>
          <w:tcPr>
            <w:tcW w:w="1474" w:type="dxa"/>
            <w:vAlign w:val="center"/>
            <w:hideMark/>
          </w:tcPr>
          <w:p w:rsidR="00EC2D5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0C7E27">
              <w:rPr>
                <w:rFonts w:ascii="Times New Roman" w:hAnsi="Times New Roman" w:cs="Times New Roman"/>
                <w:b/>
                <w:szCs w:val="20"/>
              </w:rPr>
              <w:t>p_value</w:t>
            </w:r>
            <w:proofErr w:type="spellEnd"/>
            <w:r w:rsidRPr="000C7E2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:rsidR="00EC2D5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 xml:space="preserve">WT </w:t>
            </w:r>
          </w:p>
          <w:p w:rsidR="00B1163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>IFN</w:t>
            </w:r>
            <w:r w:rsidR="005632D0" w:rsidRPr="000C7E27">
              <w:rPr>
                <w:rFonts w:ascii="Times New Roman" w:hAnsi="Times New Roman" w:cs="Times New Roman"/>
                <w:b/>
                <w:szCs w:val="20"/>
              </w:rPr>
              <w:t>γ</w:t>
            </w:r>
          </w:p>
        </w:tc>
        <w:tc>
          <w:tcPr>
            <w:tcW w:w="1604" w:type="dxa"/>
            <w:vAlign w:val="center"/>
            <w:hideMark/>
          </w:tcPr>
          <w:p w:rsidR="00EC2D5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 xml:space="preserve">Ratio </w:t>
            </w:r>
          </w:p>
          <w:p w:rsidR="00EC2D5A" w:rsidRPr="000C7E27" w:rsidRDefault="00B1163A" w:rsidP="00EC2D5A">
            <w:pPr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>STAT1</w:t>
            </w:r>
            <w:r w:rsidRPr="000C7E27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 xml:space="preserve">-/- </w:t>
            </w:r>
          </w:p>
          <w:p w:rsidR="00B1163A" w:rsidRPr="000C7E27" w:rsidRDefault="00B1163A" w:rsidP="00EC2D5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>IFN</w:t>
            </w:r>
            <w:r w:rsidR="005632D0" w:rsidRPr="000C7E27">
              <w:rPr>
                <w:rFonts w:ascii="Times New Roman" w:hAnsi="Times New Roman" w:cs="Times New Roman"/>
                <w:b/>
                <w:szCs w:val="20"/>
              </w:rPr>
              <w:t>γ</w:t>
            </w:r>
          </w:p>
        </w:tc>
        <w:tc>
          <w:tcPr>
            <w:tcW w:w="1825" w:type="dxa"/>
            <w:vAlign w:val="center"/>
            <w:hideMark/>
          </w:tcPr>
          <w:p w:rsidR="00EC2D5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0C7E27">
              <w:rPr>
                <w:rFonts w:ascii="Times New Roman" w:hAnsi="Times New Roman" w:cs="Times New Roman"/>
                <w:b/>
                <w:szCs w:val="20"/>
              </w:rPr>
              <w:t>p_value</w:t>
            </w:r>
            <w:proofErr w:type="spellEnd"/>
          </w:p>
          <w:p w:rsidR="00EC2D5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>STAT1</w:t>
            </w:r>
            <w:r w:rsidRPr="000C7E27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/-</w:t>
            </w:r>
          </w:p>
          <w:p w:rsidR="00B1163A" w:rsidRPr="000C7E27" w:rsidRDefault="00B1163A" w:rsidP="005632D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7E27">
              <w:rPr>
                <w:rFonts w:ascii="Times New Roman" w:hAnsi="Times New Roman" w:cs="Times New Roman"/>
                <w:b/>
                <w:szCs w:val="20"/>
              </w:rPr>
              <w:t>IFN</w:t>
            </w:r>
            <w:r w:rsidR="005632D0" w:rsidRPr="000C7E27">
              <w:rPr>
                <w:rFonts w:ascii="Times New Roman" w:hAnsi="Times New Roman" w:cs="Times New Roman"/>
                <w:b/>
                <w:szCs w:val="20"/>
              </w:rPr>
              <w:t>γ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94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43.6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82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Tgtp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82.9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26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Ciita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3.8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732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0.7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559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22559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36.8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448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Batf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34.3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14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Igtp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4.9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3556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43556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92.6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2657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bp1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1.4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053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8.0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208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I45155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7.9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593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bp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2.3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96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2-Ab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7.1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91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smb9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6.8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989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bp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3.4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990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bp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0.6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3347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A46719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7.1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96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Oasl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5.0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590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630077B13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3.0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46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b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0.0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4725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arp1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8.9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14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7.6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95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fi4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7.2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91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7.0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4124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64124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3.5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16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Tyki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5.0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71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erpina3g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4.7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474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amf8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4.4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36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.5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439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ig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.3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818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Rsad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.9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410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Ubd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.5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96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2-Eb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.6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6737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66737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.4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30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cl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.0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lastRenderedPageBreak/>
              <w:t>2084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9.2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412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rf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35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ap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18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Hdc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913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D14Ertd668e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917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smb1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3.9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679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Ube2l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3.1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415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Ube1l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3.1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96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Oas1g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90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rab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3.0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003888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10003888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.1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12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rim3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1.9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604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amhd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3448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p14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004834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10004834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2091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OTTMUSG0000000552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323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Tapbpl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95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fit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82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rim2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189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pol9b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26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411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Usp18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29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77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Rtp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96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acsin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4377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arp1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785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Mx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93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ndo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96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2-A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044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W11192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35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a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84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tat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086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Dhx58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99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2-DM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92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nfai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16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l15r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96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Oas1b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910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Cenpj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37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Wars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lastRenderedPageBreak/>
              <w:t>1236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asp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90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rf8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004855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10004855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17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l18rap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456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Mlkl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43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Xdh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25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erping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01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2-Q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36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955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669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fi20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902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Nampt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011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fi3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2856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9130218O11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70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ocs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04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2-T2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706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y6c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00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xin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91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Crem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689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Eif4e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99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2-DMb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914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sdmdc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89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007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Ddx58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938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I45161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720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mem106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419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crl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706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y6e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908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amd9l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70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ocs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74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930583H14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461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E030034P13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99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2-M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3049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EG630499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4032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EG24032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68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p10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573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133401N09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760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Nod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918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1qtnf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298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95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fit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lastRenderedPageBreak/>
              <w:t>2135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Tapbp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69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nb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45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crn4l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093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or3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1927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230050P20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825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030007L17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004793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10004793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4654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erpina3h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004796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10004796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002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Metrnl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80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00015F23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918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541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xud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910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Eif2ak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503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la1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095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Ddx2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008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ysmd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004419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10004419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876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Pkig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599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anx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2182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62182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94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rgm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190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mem108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16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900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BC006779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57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Kif5c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101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Rnf11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360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c44a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183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Osgin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36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asp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990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cbl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198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nx1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028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ttnbp2nl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3089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iwil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207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Ogfr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55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fn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028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BC00323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4127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npla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69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Zfp3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lastRenderedPageBreak/>
              <w:t>2204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rex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090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1s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759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4631426J05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16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l13ra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060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Noc4l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4734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54734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17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cdc2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96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Cfb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229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B3gnt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885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Pml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81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Tgfbi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168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Rbm4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47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9369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lec2d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316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rhgap8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156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eb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351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BB14640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851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Kat2b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89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pa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641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dar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787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Myd88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004556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10004556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966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trl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582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migo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316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Daxx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4266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Adc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6797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EG66797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558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arp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101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Zfp31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697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sb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19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39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rf9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667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I41358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752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Mpp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12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804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Nfyb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967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nk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765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c2a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171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rafd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610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xcl1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67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na1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lastRenderedPageBreak/>
              <w:t>26874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Rnf3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987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Rock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128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tp10d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97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2-K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3708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63708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85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gals9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19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Ube2t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485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rid5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903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gals3bp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433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c6a19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30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416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frg1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01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2-Q8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36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asp1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939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700025G04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77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Vwa5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8133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al3st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924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tpn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848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mem14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8430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rim5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847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ak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871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im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811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co3a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385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tx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812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92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Katna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011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Zbtb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413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Nuak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2991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cot1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385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Rwdd2b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47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Ero1lb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54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c8a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556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67556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737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c25a10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761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rss3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099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Mp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11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510048L02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798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Ddb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34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in7b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78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amb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50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sf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lastRenderedPageBreak/>
              <w:t>2142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cfc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7239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arsl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063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B230342M21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37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Zfp60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735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X9938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500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Fam84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3053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Dcp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646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Msrb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783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psm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801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Ftsj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026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cbl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041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810408A11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738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Mmp15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641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Map4k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861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Etv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549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235497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933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Rab3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809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rkab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792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Myo7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517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rrdc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822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acna1h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985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Smtn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724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lcn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53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c6a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305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BC049806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436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tnnal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39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tga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657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pry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818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Vstm2b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088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ult1a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6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69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Zscan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342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Dync1i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824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Nudt1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0004833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LOC10004833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92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de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391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Fam129a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4264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loxd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152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dh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4525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EG54525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78240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pin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40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Wisp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lastRenderedPageBreak/>
              <w:t>435766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nni3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547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s3st3a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812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Nog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281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ol15a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3543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oro2b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855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Htra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341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Ppp1r3c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7060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Mutyh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1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9836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amf9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5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8709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ilp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206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rp6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4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986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ec16b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8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319517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6430510M02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426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Fmo3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1302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Aatk</w:t>
            </w:r>
            <w:proofErr w:type="spellEnd"/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7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339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Rassf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53945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Slc40a1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0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7528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D0H4S114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3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16511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Kcnh2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62</w:t>
            </w:r>
          </w:p>
        </w:tc>
      </w:tr>
      <w:tr w:rsidR="00B1163A" w:rsidRPr="00D50F6A" w:rsidTr="00B1163A">
        <w:trPr>
          <w:trHeight w:val="300"/>
        </w:trPr>
        <w:tc>
          <w:tcPr>
            <w:tcW w:w="1179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213393</w:t>
            </w:r>
          </w:p>
        </w:tc>
        <w:tc>
          <w:tcPr>
            <w:tcW w:w="2213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8430408G22Rik</w:t>
            </w:r>
          </w:p>
        </w:tc>
        <w:tc>
          <w:tcPr>
            <w:tcW w:w="1327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7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04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25" w:type="dxa"/>
            <w:noWrap/>
            <w:hideMark/>
          </w:tcPr>
          <w:p w:rsidR="00B1163A" w:rsidRPr="00D50F6A" w:rsidRDefault="00B1163A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0.94</w:t>
            </w:r>
          </w:p>
        </w:tc>
      </w:tr>
    </w:tbl>
    <w:p w:rsidR="00296F5A" w:rsidRPr="00D50F6A" w:rsidRDefault="00296F5A" w:rsidP="00B317CF">
      <w:pPr>
        <w:rPr>
          <w:rFonts w:ascii="Times New Roman" w:hAnsi="Times New Roman" w:cs="Times New Roman"/>
          <w:b/>
          <w:bCs/>
        </w:rPr>
      </w:pPr>
    </w:p>
    <w:p w:rsidR="00296F5A" w:rsidRPr="00D50F6A" w:rsidRDefault="00296F5A" w:rsidP="00B317CF">
      <w:pPr>
        <w:rPr>
          <w:rFonts w:ascii="Times New Roman" w:hAnsi="Times New Roman" w:cs="Times New Roman"/>
          <w:b/>
          <w:bCs/>
        </w:rPr>
      </w:pPr>
    </w:p>
    <w:p w:rsidR="00296F5A" w:rsidRPr="00D50F6A" w:rsidRDefault="00296F5A" w:rsidP="00B317CF">
      <w:pPr>
        <w:rPr>
          <w:rFonts w:ascii="Times New Roman" w:hAnsi="Times New Roman" w:cs="Times New Roman"/>
          <w:b/>
          <w:bCs/>
        </w:rPr>
      </w:pPr>
    </w:p>
    <w:p w:rsidR="00296F5A" w:rsidRPr="00D50F6A" w:rsidRDefault="00296F5A" w:rsidP="00B317CF">
      <w:pPr>
        <w:rPr>
          <w:rFonts w:ascii="Times New Roman" w:hAnsi="Times New Roman" w:cs="Times New Roman"/>
          <w:b/>
          <w:bCs/>
        </w:rPr>
      </w:pPr>
    </w:p>
    <w:p w:rsidR="00296F5A" w:rsidRPr="00D50F6A" w:rsidRDefault="00296F5A" w:rsidP="00B317CF">
      <w:pPr>
        <w:rPr>
          <w:rFonts w:ascii="Times New Roman" w:hAnsi="Times New Roman" w:cs="Times New Roman"/>
          <w:b/>
          <w:bCs/>
        </w:rPr>
      </w:pPr>
    </w:p>
    <w:p w:rsidR="00296F5A" w:rsidRPr="00D50F6A" w:rsidRDefault="00296F5A" w:rsidP="00B317CF">
      <w:pPr>
        <w:rPr>
          <w:rFonts w:ascii="Times New Roman" w:hAnsi="Times New Roman" w:cs="Times New Roman"/>
          <w:b/>
          <w:bCs/>
        </w:rPr>
      </w:pPr>
    </w:p>
    <w:sectPr w:rsidR="00296F5A" w:rsidRPr="00D50F6A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509" w:rsidRDefault="007E6509" w:rsidP="00B1163A">
      <w:pPr>
        <w:spacing w:after="0" w:line="240" w:lineRule="auto"/>
      </w:pPr>
      <w:r>
        <w:separator/>
      </w:r>
    </w:p>
  </w:endnote>
  <w:endnote w:type="continuationSeparator" w:id="0">
    <w:p w:rsidR="007E6509" w:rsidRDefault="007E6509" w:rsidP="00B11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6464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163A" w:rsidRDefault="00B1163A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45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163A" w:rsidRDefault="00B1163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509" w:rsidRDefault="007E6509" w:rsidP="00B1163A">
      <w:pPr>
        <w:spacing w:after="0" w:line="240" w:lineRule="auto"/>
      </w:pPr>
      <w:r>
        <w:separator/>
      </w:r>
    </w:p>
  </w:footnote>
  <w:footnote w:type="continuationSeparator" w:id="0">
    <w:p w:rsidR="007E6509" w:rsidRDefault="007E6509" w:rsidP="00B11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irculation to cardiovascula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p5v5vpr0srs9e0x5svzxzdaaxrx05z2rva&quot;&gt;My EndNote Library&lt;record-ids&gt;&lt;item&gt;17459&lt;/item&gt;&lt;item&gt;17460&lt;/item&gt;&lt;item&gt;17461&lt;/item&gt;&lt;item&gt;17466&lt;/item&gt;&lt;item&gt;17467&lt;/item&gt;&lt;/record-ids&gt;&lt;/item&gt;&lt;/Libraries&gt;"/>
  </w:docVars>
  <w:rsids>
    <w:rsidRoot w:val="00B317CF"/>
    <w:rsid w:val="00002381"/>
    <w:rsid w:val="00025F48"/>
    <w:rsid w:val="0003579B"/>
    <w:rsid w:val="00042019"/>
    <w:rsid w:val="000554D8"/>
    <w:rsid w:val="000616F1"/>
    <w:rsid w:val="000A78F5"/>
    <w:rsid w:val="000C0572"/>
    <w:rsid w:val="000C295E"/>
    <w:rsid w:val="000C7E27"/>
    <w:rsid w:val="001007C8"/>
    <w:rsid w:val="00124A0E"/>
    <w:rsid w:val="001507ED"/>
    <w:rsid w:val="00180519"/>
    <w:rsid w:val="001A3E04"/>
    <w:rsid w:val="001B40F7"/>
    <w:rsid w:val="00296F5A"/>
    <w:rsid w:val="002A5649"/>
    <w:rsid w:val="003047CF"/>
    <w:rsid w:val="00335F6F"/>
    <w:rsid w:val="00344E61"/>
    <w:rsid w:val="0037625E"/>
    <w:rsid w:val="003A3DFE"/>
    <w:rsid w:val="003B58BE"/>
    <w:rsid w:val="00433B3E"/>
    <w:rsid w:val="004412D0"/>
    <w:rsid w:val="00502D7F"/>
    <w:rsid w:val="005632D0"/>
    <w:rsid w:val="00596781"/>
    <w:rsid w:val="0059739B"/>
    <w:rsid w:val="005B73D0"/>
    <w:rsid w:val="005F66CB"/>
    <w:rsid w:val="00757884"/>
    <w:rsid w:val="007E6509"/>
    <w:rsid w:val="00814968"/>
    <w:rsid w:val="00835AB2"/>
    <w:rsid w:val="00880FAD"/>
    <w:rsid w:val="008840C0"/>
    <w:rsid w:val="008A0656"/>
    <w:rsid w:val="00903539"/>
    <w:rsid w:val="00946484"/>
    <w:rsid w:val="00982F1F"/>
    <w:rsid w:val="009868E7"/>
    <w:rsid w:val="009A6C08"/>
    <w:rsid w:val="009B17CC"/>
    <w:rsid w:val="009F6695"/>
    <w:rsid w:val="00A6690B"/>
    <w:rsid w:val="00AD71A7"/>
    <w:rsid w:val="00AF2A9B"/>
    <w:rsid w:val="00B047ED"/>
    <w:rsid w:val="00B1163A"/>
    <w:rsid w:val="00B1655D"/>
    <w:rsid w:val="00B317CF"/>
    <w:rsid w:val="00BE15DE"/>
    <w:rsid w:val="00C24530"/>
    <w:rsid w:val="00C27641"/>
    <w:rsid w:val="00C63D80"/>
    <w:rsid w:val="00C8389A"/>
    <w:rsid w:val="00CD02F0"/>
    <w:rsid w:val="00CE1351"/>
    <w:rsid w:val="00D50F6A"/>
    <w:rsid w:val="00E0625B"/>
    <w:rsid w:val="00E6414D"/>
    <w:rsid w:val="00E66B0E"/>
    <w:rsid w:val="00EC2D5A"/>
    <w:rsid w:val="00F0380A"/>
    <w:rsid w:val="00F5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317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317C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96F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317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B317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kapitzlist">
    <w:name w:val="List Paragraph"/>
    <w:basedOn w:val="Normalny"/>
    <w:uiPriority w:val="34"/>
    <w:qFormat/>
    <w:rsid w:val="002A5649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9868E7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1163A"/>
    <w:rPr>
      <w:color w:val="800080"/>
      <w:u w:val="single"/>
    </w:rPr>
  </w:style>
  <w:style w:type="paragraph" w:customStyle="1" w:styleId="xl63">
    <w:name w:val="xl63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4">
    <w:name w:val="xl64"/>
    <w:basedOn w:val="Normalny"/>
    <w:rsid w:val="00B1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5">
    <w:name w:val="xl65"/>
    <w:basedOn w:val="Normalny"/>
    <w:rsid w:val="00B1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6">
    <w:name w:val="xl66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7">
    <w:name w:val="xl67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customStyle="1" w:styleId="xl68">
    <w:name w:val="xl68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9">
    <w:name w:val="xl69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font5">
    <w:name w:val="font5"/>
    <w:basedOn w:val="Normalny"/>
    <w:rsid w:val="00B1163A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lang w:val="pl-PL" w:eastAsia="pl-PL"/>
    </w:rPr>
  </w:style>
  <w:style w:type="paragraph" w:customStyle="1" w:styleId="xl70">
    <w:name w:val="xl70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71">
    <w:name w:val="xl71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table" w:styleId="Tabela-Siatka">
    <w:name w:val="Table Grid"/>
    <w:basedOn w:val="Standardowy"/>
    <w:uiPriority w:val="59"/>
    <w:rsid w:val="00B11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B11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1163A"/>
  </w:style>
  <w:style w:type="paragraph" w:styleId="Stopka">
    <w:name w:val="footer"/>
    <w:basedOn w:val="Normalny"/>
    <w:link w:val="StopkaZnak"/>
    <w:uiPriority w:val="99"/>
    <w:unhideWhenUsed/>
    <w:rsid w:val="00B11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1163A"/>
  </w:style>
  <w:style w:type="paragraph" w:styleId="Tekstdymka">
    <w:name w:val="Balloon Text"/>
    <w:basedOn w:val="Normalny"/>
    <w:link w:val="TekstdymkaZnak"/>
    <w:uiPriority w:val="99"/>
    <w:semiHidden/>
    <w:unhideWhenUsed/>
    <w:rsid w:val="00E64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6414D"/>
    <w:rPr>
      <w:rFonts w:ascii="Tahoma" w:hAnsi="Tahoma" w:cs="Tahoma"/>
      <w:sz w:val="16"/>
      <w:szCs w:val="16"/>
    </w:rPr>
  </w:style>
  <w:style w:type="character" w:customStyle="1" w:styleId="Nagwek3Znak">
    <w:name w:val="Nagłówek 3 Znak"/>
    <w:basedOn w:val="Domylnaczcionkaakapitu"/>
    <w:link w:val="Nagwek3"/>
    <w:uiPriority w:val="9"/>
    <w:rsid w:val="00296F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zodstpw">
    <w:name w:val="No Spacing"/>
    <w:uiPriority w:val="1"/>
    <w:qFormat/>
    <w:rsid w:val="003047C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317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317C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96F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317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B317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kapitzlist">
    <w:name w:val="List Paragraph"/>
    <w:basedOn w:val="Normalny"/>
    <w:uiPriority w:val="34"/>
    <w:qFormat/>
    <w:rsid w:val="002A5649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9868E7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1163A"/>
    <w:rPr>
      <w:color w:val="800080"/>
      <w:u w:val="single"/>
    </w:rPr>
  </w:style>
  <w:style w:type="paragraph" w:customStyle="1" w:styleId="xl63">
    <w:name w:val="xl63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4">
    <w:name w:val="xl64"/>
    <w:basedOn w:val="Normalny"/>
    <w:rsid w:val="00B1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5">
    <w:name w:val="xl65"/>
    <w:basedOn w:val="Normalny"/>
    <w:rsid w:val="00B1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6">
    <w:name w:val="xl66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7">
    <w:name w:val="xl67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customStyle="1" w:styleId="xl68">
    <w:name w:val="xl68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9">
    <w:name w:val="xl69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font5">
    <w:name w:val="font5"/>
    <w:basedOn w:val="Normalny"/>
    <w:rsid w:val="00B1163A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lang w:val="pl-PL" w:eastAsia="pl-PL"/>
    </w:rPr>
  </w:style>
  <w:style w:type="paragraph" w:customStyle="1" w:styleId="xl70">
    <w:name w:val="xl70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71">
    <w:name w:val="xl71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table" w:styleId="Tabela-Siatka">
    <w:name w:val="Table Grid"/>
    <w:basedOn w:val="Standardowy"/>
    <w:uiPriority w:val="59"/>
    <w:rsid w:val="00B11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B11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1163A"/>
  </w:style>
  <w:style w:type="paragraph" w:styleId="Stopka">
    <w:name w:val="footer"/>
    <w:basedOn w:val="Normalny"/>
    <w:link w:val="StopkaZnak"/>
    <w:uiPriority w:val="99"/>
    <w:unhideWhenUsed/>
    <w:rsid w:val="00B11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1163A"/>
  </w:style>
  <w:style w:type="paragraph" w:styleId="Tekstdymka">
    <w:name w:val="Balloon Text"/>
    <w:basedOn w:val="Normalny"/>
    <w:link w:val="TekstdymkaZnak"/>
    <w:uiPriority w:val="99"/>
    <w:semiHidden/>
    <w:unhideWhenUsed/>
    <w:rsid w:val="00E64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6414D"/>
    <w:rPr>
      <w:rFonts w:ascii="Tahoma" w:hAnsi="Tahoma" w:cs="Tahoma"/>
      <w:sz w:val="16"/>
      <w:szCs w:val="16"/>
    </w:rPr>
  </w:style>
  <w:style w:type="character" w:customStyle="1" w:styleId="Nagwek3Znak">
    <w:name w:val="Nagłówek 3 Znak"/>
    <w:basedOn w:val="Domylnaczcionkaakapitu"/>
    <w:link w:val="Nagwek3"/>
    <w:uiPriority w:val="9"/>
    <w:rsid w:val="00296F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zodstpw">
    <w:name w:val="No Spacing"/>
    <w:uiPriority w:val="1"/>
    <w:qFormat/>
    <w:rsid w:val="003047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1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1504</Words>
  <Characters>9030</Characters>
  <Application>Microsoft Office Word</Application>
  <DocSecurity>0</DocSecurity>
  <Lines>75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-Dell</dc:creator>
  <cp:lastModifiedBy>nafets</cp:lastModifiedBy>
  <cp:revision>25</cp:revision>
  <cp:lastPrinted>2014-02-05T14:50:00Z</cp:lastPrinted>
  <dcterms:created xsi:type="dcterms:W3CDTF">2013-09-11T10:20:00Z</dcterms:created>
  <dcterms:modified xsi:type="dcterms:W3CDTF">2014-10-30T14:13:00Z</dcterms:modified>
</cp:coreProperties>
</file>